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6277" w:rsidRPr="00EE0581" w:rsidRDefault="001055C8" w:rsidP="00EE0581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E0581">
        <w:rPr>
          <w:rFonts w:ascii="Times New Roman" w:hAnsi="Times New Roman" w:cs="Times New Roman"/>
          <w:b/>
          <w:bCs/>
          <w:sz w:val="28"/>
          <w:szCs w:val="28"/>
        </w:rPr>
        <w:t>Translation and interpreting teachers’ perceptions of dilemma and needs in their professional development</w:t>
      </w:r>
    </w:p>
    <w:p w:rsidR="001055C8" w:rsidRPr="00EE0581" w:rsidRDefault="001055C8" w:rsidP="00EE0581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50374D" w:rsidRDefault="0050374D" w:rsidP="0050374D">
      <w:pPr>
        <w:widowControl/>
        <w:shd w:val="clear" w:color="auto" w:fill="FDFDFE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0374D">
        <w:rPr>
          <w:rFonts w:ascii="Times New Roman" w:hAnsi="Times New Roman" w:cs="Times New Roman"/>
          <w:b/>
          <w:bCs/>
          <w:sz w:val="28"/>
          <w:szCs w:val="28"/>
        </w:rPr>
        <w:t>Semi-Structured Interview Guide</w:t>
      </w:r>
    </w:p>
    <w:p w:rsidR="0050374D" w:rsidRDefault="0050374D" w:rsidP="00E95F4E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E95F4E" w:rsidRPr="00E95F4E" w:rsidRDefault="00E95F4E" w:rsidP="00E95F4E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9E4740" w:rsidRPr="006C5B52" w:rsidRDefault="009E4740" w:rsidP="006B52D0">
      <w:pPr>
        <w:widowControl/>
        <w:numPr>
          <w:ilvl w:val="0"/>
          <w:numId w:val="2"/>
        </w:numPr>
        <w:shd w:val="clear" w:color="auto" w:fill="FDFDFE"/>
        <w:spacing w:afterLines="100" w:after="312" w:line="276" w:lineRule="auto"/>
        <w:ind w:left="442" w:hanging="442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6C5B52">
        <w:rPr>
          <w:rFonts w:ascii="Times New Roman" w:eastAsia="宋体" w:hAnsi="Times New Roman" w:cs="Times New Roman"/>
          <w:kern w:val="0"/>
          <w:sz w:val="24"/>
        </w:rPr>
        <w:t xml:space="preserve">Why did you choose to be a teacher for </w:t>
      </w:r>
      <w:r w:rsidR="00060BEE">
        <w:rPr>
          <w:rFonts w:ascii="Times New Roman" w:eastAsia="宋体" w:hAnsi="Times New Roman" w:cs="Times New Roman"/>
          <w:kern w:val="0"/>
          <w:sz w:val="24"/>
        </w:rPr>
        <w:t xml:space="preserve">MTI </w:t>
      </w:r>
      <w:r w:rsidRPr="006C5B52">
        <w:rPr>
          <w:rFonts w:ascii="Times New Roman" w:eastAsia="宋体" w:hAnsi="Times New Roman" w:cs="Times New Roman"/>
          <w:kern w:val="0"/>
          <w:sz w:val="24"/>
        </w:rPr>
        <w:t>program?</w:t>
      </w:r>
    </w:p>
    <w:p w:rsidR="001D489C" w:rsidRPr="00DA4122" w:rsidRDefault="001D489C" w:rsidP="006B52D0">
      <w:pPr>
        <w:widowControl/>
        <w:numPr>
          <w:ilvl w:val="0"/>
          <w:numId w:val="2"/>
        </w:numPr>
        <w:shd w:val="clear" w:color="auto" w:fill="FDFDFE"/>
        <w:spacing w:afterLines="100" w:after="312" w:line="276" w:lineRule="auto"/>
        <w:ind w:left="442" w:hanging="442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H</w:t>
      </w:r>
      <w:r w:rsidRPr="006C5B52">
        <w:rPr>
          <w:rFonts w:ascii="Times New Roman" w:eastAsia="宋体" w:hAnsi="Times New Roman" w:cs="Times New Roman"/>
          <w:kern w:val="0"/>
          <w:sz w:val="24"/>
        </w:rPr>
        <w:t xml:space="preserve">ow do you view the current MTI </w:t>
      </w:r>
      <w:r>
        <w:rPr>
          <w:rFonts w:ascii="Times New Roman" w:eastAsia="宋体" w:hAnsi="Times New Roman" w:cs="Times New Roman"/>
          <w:kern w:val="0"/>
          <w:sz w:val="24"/>
        </w:rPr>
        <w:t>education</w:t>
      </w:r>
      <w:r w:rsidRPr="006C5B52">
        <w:rPr>
          <w:rFonts w:ascii="Times New Roman" w:eastAsia="宋体" w:hAnsi="Times New Roman" w:cs="Times New Roman"/>
          <w:kern w:val="0"/>
          <w:sz w:val="24"/>
        </w:rPr>
        <w:t>?</w:t>
      </w:r>
    </w:p>
    <w:p w:rsidR="00E95F4E" w:rsidRPr="00E95F4E" w:rsidRDefault="00E95F4E" w:rsidP="006B52D0">
      <w:pPr>
        <w:widowControl/>
        <w:numPr>
          <w:ilvl w:val="0"/>
          <w:numId w:val="2"/>
        </w:numPr>
        <w:shd w:val="clear" w:color="auto" w:fill="FDFDFE"/>
        <w:spacing w:afterLines="100" w:after="312" w:line="276" w:lineRule="auto"/>
        <w:ind w:left="442" w:hanging="442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E95F4E">
        <w:rPr>
          <w:rFonts w:ascii="Times New Roman" w:eastAsia="宋体" w:hAnsi="Times New Roman" w:cs="Times New Roman"/>
          <w:kern w:val="0"/>
          <w:sz w:val="24"/>
        </w:rPr>
        <w:t>As an MTI teacher, could you please elaborate on your current situation in terms of teaching practice, academic research, translation or interpreting practice, professional title evaluation and promotion, and teacher learning?</w:t>
      </w:r>
    </w:p>
    <w:p w:rsidR="00DA4122" w:rsidRPr="00DA4122" w:rsidRDefault="00DA4122" w:rsidP="006B52D0">
      <w:pPr>
        <w:widowControl/>
        <w:numPr>
          <w:ilvl w:val="0"/>
          <w:numId w:val="2"/>
        </w:numPr>
        <w:shd w:val="clear" w:color="auto" w:fill="FDFDFE"/>
        <w:spacing w:afterLines="100" w:after="312" w:line="276" w:lineRule="auto"/>
        <w:ind w:left="442" w:hanging="442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6C5B52">
        <w:rPr>
          <w:rFonts w:ascii="Times New Roman" w:eastAsia="宋体" w:hAnsi="Times New Roman" w:cs="Times New Roman"/>
          <w:kern w:val="0"/>
          <w:sz w:val="24"/>
        </w:rPr>
        <w:t>What difficulties have you encountered an MTI teacher?</w:t>
      </w:r>
    </w:p>
    <w:p w:rsidR="00DA4122" w:rsidRPr="00DA4122" w:rsidRDefault="00DA4122" w:rsidP="006B52D0">
      <w:pPr>
        <w:widowControl/>
        <w:numPr>
          <w:ilvl w:val="0"/>
          <w:numId w:val="2"/>
        </w:numPr>
        <w:shd w:val="clear" w:color="auto" w:fill="FDFDFE"/>
        <w:spacing w:afterLines="100" w:after="312" w:line="276" w:lineRule="auto"/>
        <w:ind w:left="442" w:hanging="442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A4122">
        <w:rPr>
          <w:rFonts w:ascii="Times New Roman" w:eastAsia="宋体" w:hAnsi="Times New Roman" w:cs="Times New Roman"/>
          <w:kern w:val="0"/>
          <w:sz w:val="24"/>
        </w:rPr>
        <w:t>What qualities or competencies do you think an excellent MTI</w:t>
      </w:r>
      <w:r w:rsidRPr="00DA4122">
        <w:rPr>
          <w:rFonts w:ascii="Times New Roman" w:eastAsia="宋体" w:hAnsi="Times New Roman" w:cs="Times New Roman" w:hint="eastAsia"/>
          <w:kern w:val="0"/>
          <w:sz w:val="24"/>
        </w:rPr>
        <w:t xml:space="preserve"> </w:t>
      </w:r>
      <w:r w:rsidRPr="00DA4122">
        <w:rPr>
          <w:rFonts w:ascii="Times New Roman" w:eastAsia="宋体" w:hAnsi="Times New Roman" w:cs="Times New Roman"/>
          <w:kern w:val="0"/>
          <w:sz w:val="24"/>
        </w:rPr>
        <w:t>teacher should possess?</w:t>
      </w:r>
    </w:p>
    <w:p w:rsidR="00DA4122" w:rsidRPr="00DA4122" w:rsidRDefault="00DA4122" w:rsidP="006B52D0">
      <w:pPr>
        <w:widowControl/>
        <w:numPr>
          <w:ilvl w:val="0"/>
          <w:numId w:val="2"/>
        </w:numPr>
        <w:shd w:val="clear" w:color="auto" w:fill="FDFDFE"/>
        <w:spacing w:afterLines="100" w:after="312" w:line="276" w:lineRule="auto"/>
        <w:ind w:left="442" w:hanging="442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DA4122">
        <w:rPr>
          <w:rFonts w:ascii="Times New Roman" w:eastAsia="宋体" w:hAnsi="Times New Roman" w:cs="Times New Roman"/>
          <w:kern w:val="0"/>
          <w:sz w:val="24"/>
        </w:rPr>
        <w:t>What factors affect your professional development as an MTI</w:t>
      </w:r>
      <w:r w:rsidR="006B52D0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DA4122">
        <w:rPr>
          <w:rFonts w:ascii="Times New Roman" w:eastAsia="宋体" w:hAnsi="Times New Roman" w:cs="Times New Roman"/>
          <w:kern w:val="0"/>
          <w:sz w:val="24"/>
        </w:rPr>
        <w:t>teacher?</w:t>
      </w:r>
    </w:p>
    <w:p w:rsidR="00DA4122" w:rsidRPr="006C5B52" w:rsidRDefault="00DA4122" w:rsidP="006B52D0">
      <w:pPr>
        <w:widowControl/>
        <w:numPr>
          <w:ilvl w:val="0"/>
          <w:numId w:val="2"/>
        </w:numPr>
        <w:shd w:val="clear" w:color="auto" w:fill="FDFDFE"/>
        <w:spacing w:afterLines="100" w:after="312" w:line="276" w:lineRule="auto"/>
        <w:ind w:left="442" w:hanging="442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6C5B52">
        <w:rPr>
          <w:rFonts w:ascii="Times New Roman" w:eastAsia="宋体" w:hAnsi="Times New Roman" w:cs="Times New Roman"/>
          <w:kern w:val="0"/>
          <w:sz w:val="24"/>
        </w:rPr>
        <w:t xml:space="preserve">As an MTI teacher, how do you balance teaching, research, and translation </w:t>
      </w:r>
      <w:r w:rsidRPr="00DA4122">
        <w:rPr>
          <w:rFonts w:ascii="Times New Roman" w:eastAsia="宋体" w:hAnsi="Times New Roman" w:cs="Times New Roman" w:hint="eastAsia"/>
          <w:kern w:val="0"/>
          <w:sz w:val="24"/>
        </w:rPr>
        <w:t xml:space="preserve">or interpreting </w:t>
      </w:r>
      <w:r w:rsidRPr="006C5B52">
        <w:rPr>
          <w:rFonts w:ascii="Times New Roman" w:eastAsia="宋体" w:hAnsi="Times New Roman" w:cs="Times New Roman"/>
          <w:kern w:val="0"/>
          <w:sz w:val="24"/>
        </w:rPr>
        <w:t>practice?</w:t>
      </w:r>
    </w:p>
    <w:p w:rsidR="00E95F4E" w:rsidRPr="005F49AE" w:rsidRDefault="00CE1E1E" w:rsidP="00CE1E1E">
      <w:pPr>
        <w:widowControl/>
        <w:numPr>
          <w:ilvl w:val="0"/>
          <w:numId w:val="2"/>
        </w:numPr>
        <w:shd w:val="clear" w:color="auto" w:fill="FDFDFE"/>
        <w:spacing w:afterLines="100" w:after="312" w:line="276" w:lineRule="auto"/>
        <w:ind w:left="442" w:hanging="442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E1E1E">
        <w:rPr>
          <w:rFonts w:ascii="Times New Roman" w:eastAsia="宋体" w:hAnsi="Times New Roman" w:cs="Times New Roman"/>
          <w:kern w:val="0"/>
          <w:sz w:val="24"/>
        </w:rPr>
        <w:t>What are the needs for your professional development?</w:t>
      </w:r>
    </w:p>
    <w:sectPr w:rsidR="00E95F4E" w:rsidRPr="005F49AE" w:rsidSect="00C107BB">
      <w:pgSz w:w="11906" w:h="16838"/>
      <w:pgMar w:top="1361" w:right="1644" w:bottom="1361" w:left="164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D0FD0"/>
    <w:multiLevelType w:val="multilevel"/>
    <w:tmpl w:val="96B2C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A73211"/>
    <w:multiLevelType w:val="multilevel"/>
    <w:tmpl w:val="CF6C10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6FC32E5"/>
    <w:multiLevelType w:val="hybridMultilevel"/>
    <w:tmpl w:val="7894573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5AD3BAF"/>
    <w:multiLevelType w:val="hybridMultilevel"/>
    <w:tmpl w:val="AF8AE7D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80495112">
    <w:abstractNumId w:val="3"/>
  </w:num>
  <w:num w:numId="2" w16cid:durableId="1960798649">
    <w:abstractNumId w:val="2"/>
  </w:num>
  <w:num w:numId="3" w16cid:durableId="2031906150">
    <w:abstractNumId w:val="0"/>
  </w:num>
  <w:num w:numId="4" w16cid:durableId="1409618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C8"/>
    <w:rsid w:val="00013270"/>
    <w:rsid w:val="00060BEE"/>
    <w:rsid w:val="00062A6D"/>
    <w:rsid w:val="000910A2"/>
    <w:rsid w:val="000B0B17"/>
    <w:rsid w:val="000D546F"/>
    <w:rsid w:val="000E4CBD"/>
    <w:rsid w:val="000F702F"/>
    <w:rsid w:val="001000EA"/>
    <w:rsid w:val="001055C8"/>
    <w:rsid w:val="00123901"/>
    <w:rsid w:val="00156DD8"/>
    <w:rsid w:val="00172A07"/>
    <w:rsid w:val="00191348"/>
    <w:rsid w:val="001D489C"/>
    <w:rsid w:val="002C510A"/>
    <w:rsid w:val="003D008A"/>
    <w:rsid w:val="004654BC"/>
    <w:rsid w:val="004830AA"/>
    <w:rsid w:val="004B3B3B"/>
    <w:rsid w:val="0050374D"/>
    <w:rsid w:val="005605E1"/>
    <w:rsid w:val="005660F7"/>
    <w:rsid w:val="00566548"/>
    <w:rsid w:val="00582A5A"/>
    <w:rsid w:val="005B3802"/>
    <w:rsid w:val="005F2F64"/>
    <w:rsid w:val="005F49AE"/>
    <w:rsid w:val="006523A9"/>
    <w:rsid w:val="00680DC5"/>
    <w:rsid w:val="006870E7"/>
    <w:rsid w:val="006A295A"/>
    <w:rsid w:val="006B52D0"/>
    <w:rsid w:val="006B6277"/>
    <w:rsid w:val="006C5785"/>
    <w:rsid w:val="006C5B52"/>
    <w:rsid w:val="00770918"/>
    <w:rsid w:val="007D42BF"/>
    <w:rsid w:val="007E0F7C"/>
    <w:rsid w:val="007E33AF"/>
    <w:rsid w:val="00827BDF"/>
    <w:rsid w:val="00867638"/>
    <w:rsid w:val="008D06C0"/>
    <w:rsid w:val="008D640D"/>
    <w:rsid w:val="009238B8"/>
    <w:rsid w:val="009A118F"/>
    <w:rsid w:val="009A3031"/>
    <w:rsid w:val="009E4740"/>
    <w:rsid w:val="00A038CD"/>
    <w:rsid w:val="00A3469F"/>
    <w:rsid w:val="00A35F1E"/>
    <w:rsid w:val="00A44BF8"/>
    <w:rsid w:val="00A746B8"/>
    <w:rsid w:val="00A85EBF"/>
    <w:rsid w:val="00AF76D7"/>
    <w:rsid w:val="00B0305D"/>
    <w:rsid w:val="00B22B83"/>
    <w:rsid w:val="00B41B8B"/>
    <w:rsid w:val="00BA254F"/>
    <w:rsid w:val="00BC1E5C"/>
    <w:rsid w:val="00C107BB"/>
    <w:rsid w:val="00CA2A38"/>
    <w:rsid w:val="00CB3D0A"/>
    <w:rsid w:val="00CE1E1E"/>
    <w:rsid w:val="00D20399"/>
    <w:rsid w:val="00D355E9"/>
    <w:rsid w:val="00DA4122"/>
    <w:rsid w:val="00DF2863"/>
    <w:rsid w:val="00DF65EE"/>
    <w:rsid w:val="00E05407"/>
    <w:rsid w:val="00E95F4E"/>
    <w:rsid w:val="00EC59BD"/>
    <w:rsid w:val="00EE0581"/>
    <w:rsid w:val="00EE54FB"/>
    <w:rsid w:val="00F60524"/>
    <w:rsid w:val="00F9473D"/>
    <w:rsid w:val="00FD0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C38C8"/>
  <w15:chartTrackingRefBased/>
  <w15:docId w15:val="{13090CDE-D3F2-F24C-8E7C-690CA1277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2A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36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ujianyu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nyu</dc:creator>
  <cp:keywords/>
  <dc:description/>
  <cp:lastModifiedBy>Liu Jianyu</cp:lastModifiedBy>
  <cp:revision>4</cp:revision>
  <dcterms:created xsi:type="dcterms:W3CDTF">2024-06-16T14:47:00Z</dcterms:created>
  <dcterms:modified xsi:type="dcterms:W3CDTF">2024-06-18T14:12:00Z</dcterms:modified>
</cp:coreProperties>
</file>